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</w:pP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4. Results of GSVA enrichment analysis performed on the scRNA-seq data, which were grouped based on cell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>sources (proliferating cells and dormant cells).</w:t>
      </w:r>
    </w:p>
    <w:tbl>
      <w:tblPr>
        <w:tblStyle w:val="3"/>
        <w:tblW w:w="12203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3"/>
        <w:gridCol w:w="2568"/>
        <w:gridCol w:w="31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  <w:t>roliferating cells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  <w:t>orman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_Inflammation_Signature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126217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187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response_to_hypoxia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67379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397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_proliferation_signature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32394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2656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_markers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1735153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331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-relatted_genes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0223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810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7314132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6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ptosis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29724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013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03652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751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M_checkpoint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76469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9396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ory_response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248928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205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3K_AKT_mTOR_pathway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37194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71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_pathway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95228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450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_targets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708948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056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43917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281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_Anti-inflammatory_Signaling_Pathway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261852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334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_up-regulated_by_reactive_oxigen_species_(ROS)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67908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6458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_replication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27805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57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_formation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70156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898204</w:t>
            </w:r>
          </w:p>
        </w:tc>
      </w:tr>
    </w:tbl>
    <w:p/>
    <w:p/>
    <w:p/>
    <w:p/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5F0A5F6C"/>
    <w:rsid w:val="2B5327A4"/>
    <w:rsid w:val="3C882344"/>
    <w:rsid w:val="4B50081C"/>
    <w:rsid w:val="5A79734D"/>
    <w:rsid w:val="5F0A5F6C"/>
    <w:rsid w:val="7A0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unhideWhenUsed/>
    <w:qFormat/>
    <w:uiPriority w:val="0"/>
    <w:pPr>
      <w:keepNext/>
      <w:keepLines/>
      <w:widowControl w:val="0"/>
      <w:spacing w:before="260" w:beforeLines="0" w:beforeAutospacing="0" w:after="260" w:afterLines="0" w:afterAutospacing="0" w:line="413" w:lineRule="auto"/>
      <w:jc w:val="both"/>
      <w:outlineLvl w:val="1"/>
    </w:pPr>
    <w:rPr>
      <w:rFonts w:ascii="Arial" w:hAnsi="Arial" w:eastAsia="黑体" w:cstheme="minorBidi"/>
      <w:b/>
      <w:kern w:val="2"/>
      <w:sz w:val="3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6</Words>
  <Characters>18174</Characters>
  <Lines>0</Lines>
  <Paragraphs>0</Paragraphs>
  <TotalTime>2</TotalTime>
  <ScaleCrop>false</ScaleCrop>
  <LinksUpToDate>false</LinksUpToDate>
  <CharactersWithSpaces>186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44:00Z</dcterms:created>
  <dc:creator>吴医生</dc:creator>
  <cp:lastModifiedBy>吴医生</cp:lastModifiedBy>
  <dcterms:modified xsi:type="dcterms:W3CDTF">2023-08-02T09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A518E3D76B74CFBA69BAFEF40905201_13</vt:lpwstr>
  </property>
</Properties>
</file>